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0E601" w14:textId="40C37ACF" w:rsidR="00F1705E" w:rsidRPr="006F423C" w:rsidRDefault="00F1705E">
      <w:pPr>
        <w:rPr>
          <w:rFonts w:ascii="Times New Roman" w:hAnsi="Times New Roman" w:cs="Times New Roman"/>
          <w:sz w:val="24"/>
          <w:szCs w:val="24"/>
        </w:rPr>
      </w:pPr>
    </w:p>
    <w:p w14:paraId="264B3E3A" w14:textId="5CC2E4D0" w:rsidR="00096FD8" w:rsidRPr="006F423C" w:rsidRDefault="00C35B27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>Table</w:t>
      </w:r>
      <w:r w:rsidR="00096FD8" w:rsidRPr="006F423C">
        <w:rPr>
          <w:rFonts w:ascii="Times New Roman" w:hAnsi="Times New Roman" w:cs="Times New Roman"/>
          <w:sz w:val="24"/>
          <w:szCs w:val="24"/>
        </w:rPr>
        <w:t xml:space="preserve"> </w:t>
      </w:r>
      <w:r w:rsidRPr="006F423C">
        <w:rPr>
          <w:rFonts w:ascii="Times New Roman" w:hAnsi="Times New Roman" w:cs="Times New Roman"/>
          <w:sz w:val="24"/>
          <w:szCs w:val="24"/>
        </w:rPr>
        <w:t>S</w:t>
      </w:r>
      <w:r w:rsidR="00CA64A9" w:rsidRPr="006F423C">
        <w:rPr>
          <w:rFonts w:ascii="Times New Roman" w:hAnsi="Times New Roman" w:cs="Times New Roman"/>
          <w:sz w:val="24"/>
          <w:szCs w:val="24"/>
        </w:rPr>
        <w:t>2</w:t>
      </w:r>
      <w:r w:rsidR="00096FD8" w:rsidRPr="006F423C">
        <w:rPr>
          <w:rFonts w:ascii="Times New Roman" w:hAnsi="Times New Roman" w:cs="Times New Roman"/>
          <w:sz w:val="24"/>
          <w:szCs w:val="24"/>
        </w:rPr>
        <w:t xml:space="preserve">. Cronbach’s alpha for the total scale and its subscales’ and item analysis of </w:t>
      </w:r>
      <w:proofErr w:type="spellStart"/>
      <w:r w:rsidR="00124EAA" w:rsidRPr="006F423C">
        <w:rPr>
          <w:rFonts w:ascii="Times New Roman" w:hAnsi="Times New Roman" w:cs="Times New Roman"/>
          <w:sz w:val="24"/>
          <w:szCs w:val="24"/>
        </w:rPr>
        <w:t>LupusQoL</w:t>
      </w:r>
      <w:proofErr w:type="spellEnd"/>
    </w:p>
    <w:p w14:paraId="7BAA247B" w14:textId="49466ECF" w:rsidR="00096FD8" w:rsidRPr="006F423C" w:rsidRDefault="00096FD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1417"/>
        <w:gridCol w:w="1560"/>
        <w:gridCol w:w="1417"/>
        <w:gridCol w:w="1559"/>
        <w:gridCol w:w="1559"/>
      </w:tblGrid>
      <w:tr w:rsidR="00231D1A" w:rsidRPr="006F423C" w14:paraId="0A7ABF03" w14:textId="4334B065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BA9B993" w14:textId="46C8790C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Domain/ Ite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941336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cale Mean if Item Dele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55D47E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cale Variance if Item Dele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69BB10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orrected Item-Total Corre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E2F9B1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Squared Multiple Correl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791ABDA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ronbach's Alpha if Item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865661" w14:textId="77777777" w:rsidR="00231D1A" w:rsidRPr="006F423C" w:rsidRDefault="00231D1A" w:rsidP="00231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575FE351" w14:textId="09AC910C" w:rsidR="00231D1A" w:rsidRPr="006F423C" w:rsidRDefault="00231D1A" w:rsidP="00231D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ronbach's</w:t>
            </w:r>
          </w:p>
        </w:tc>
      </w:tr>
      <w:tr w:rsidR="00231D1A" w:rsidRPr="006F423C" w14:paraId="19B15A7A" w14:textId="14A075FE" w:rsidTr="00C35B27">
        <w:trPr>
          <w:cantSplit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2A7AAF" w14:textId="36B5AB06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Physical Function (PF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DB4366" w14:textId="197CD635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231D1A" w:rsidRPr="006F423C" w14:paraId="12299577" w14:textId="78B58DBF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FE9063" w14:textId="484B169D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F5E59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.10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7540C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6.0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42B5E3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4883A8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EF94BA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0BD597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932B256" w14:textId="290DEFC7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57AD4D" w14:textId="03AF5703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A05038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7.86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3247B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0.28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F6FDDF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76102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57891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B46AA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0B827C58" w14:textId="226D5055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F06090" w14:textId="78A9B69F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B54D8D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7.60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6D00DF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1.7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C7658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8E787A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B0E65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AF8C6B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0EF603B1" w14:textId="27AABFE9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E8E76E" w14:textId="21CFFC3B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0327ED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7.63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1F751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0.5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DB7321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DCA45B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9A4280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911BB8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0716028" w14:textId="45E14606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F852F4" w14:textId="430C30AF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93103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.0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E1E2F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2.46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CC5D5D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26B7D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68758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482866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89AE515" w14:textId="6142B130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82CD7F" w14:textId="45B48DD4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1281B7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7.87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0717A1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1.2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2266A2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C84B51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FE1C93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945A13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2A35A079" w14:textId="14506A5D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531A84" w14:textId="3AB1D934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2D0328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.09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DF0120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4.0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3B2288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A8A9A0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804075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0D34FE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CE7C38C" w14:textId="51B6F1DA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59FEDF" w14:textId="53E67BE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93A4B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8.12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225240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5.3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BA3851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0F57CF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A89EFA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692284" w14:textId="77777777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835DFCD" w14:textId="465E187D" w:rsidTr="00C35B27">
        <w:trPr>
          <w:cantSplit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39F341" w14:textId="2A5BD14A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ain (PA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DE5B0A" w14:textId="5614F599" w:rsidR="00231D1A" w:rsidRPr="006F423C" w:rsidRDefault="00231D1A" w:rsidP="0077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</w:tr>
      <w:tr w:rsidR="00231D1A" w:rsidRPr="006F423C" w14:paraId="60881A52" w14:textId="47574A20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4EF301" w14:textId="4C2C28DB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AIN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CD1E37" w14:textId="6C92A5DC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94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0D0E4E" w14:textId="50F1E47A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9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EA9683" w14:textId="6AD70A63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9CE0B3" w14:textId="56B671A6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652D4F" w14:textId="3032C68C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C39001" w14:textId="7777777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C8DC084" w14:textId="3B786329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C1DA81" w14:textId="55282E8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AIN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E85264" w14:textId="0620EACE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01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ADA3C4" w14:textId="37DC85B4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5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705D17" w14:textId="22020BF4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AFE863" w14:textId="43916702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72FE2C" w14:textId="3C2989A0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80EBD9" w14:textId="7777777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6A99155" w14:textId="30E4900A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F0B065" w14:textId="018DCA23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AIN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AC07CD" w14:textId="09F70C51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80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B44002" w14:textId="65A025F0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8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083C02" w14:textId="4BDC4FF6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F2E3CD" w14:textId="5DF48029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1A2FD3" w14:textId="07E57F09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76AFEA" w14:textId="7777777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2F16EA0" w14:textId="23478D82" w:rsidTr="00C35B27">
        <w:trPr>
          <w:cantSplit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94EA67" w14:textId="36CF8F6A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lanning (PLA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0C847A" w14:textId="1C9A6226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</w:tr>
      <w:tr w:rsidR="00231D1A" w:rsidRPr="006F423C" w14:paraId="4DC6F345" w14:textId="7A430466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11B0BC" w14:textId="53BDAB73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LAN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B5F3F6" w14:textId="6A1A659E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36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5D1223" w14:textId="11B94AD3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.65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8DA686" w14:textId="0C782DC3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3A4C67" w14:textId="798052A6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91F092" w14:textId="4AEFAF14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0CB337" w14:textId="7777777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AD5A745" w14:textId="1A44300E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1E47FD" w14:textId="6FECE6B4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LAN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BCB112" w14:textId="24A8A24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35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E1B244" w14:textId="74663C81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.7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80B36C" w14:textId="112C2258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6FEC1C" w14:textId="652E38A6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C1B8A6" w14:textId="3940185D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F4524A" w14:textId="7777777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1BB77C3" w14:textId="6C05CC7A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DB752C" w14:textId="47E4F696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LAN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2ACCE9" w14:textId="19F771DA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.37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03DBC4" w14:textId="44D77F2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.7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12AEDD" w14:textId="1A35D589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CB4B1E" w14:textId="1E4D9E7F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0DC140" w14:textId="22C62AAE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825E3B" w14:textId="77777777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BAA166E" w14:textId="6565C54A" w:rsidTr="00C35B27">
        <w:trPr>
          <w:cantSplit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5AC0FB" w14:textId="2D572251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nter-relationship (INTRE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4E8925" w14:textId="1C2BEDB5" w:rsidR="00231D1A" w:rsidRPr="006F423C" w:rsidRDefault="00231D1A" w:rsidP="00B960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</w:tr>
      <w:tr w:rsidR="00231D1A" w:rsidRPr="006F423C" w14:paraId="383AEBC0" w14:textId="3BEFFB14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DA6481" w14:textId="35D4C630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NTREL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4E7A9C" w14:textId="587E7F5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46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C29307" w14:textId="07E92952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7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8F6403" w14:textId="16E2DF0C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FC9339" w14:textId="189381F0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A893CD" w14:textId="6DEC9EF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7FEF4F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F1DEA6E" w14:textId="470C504A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A10DE4" w14:textId="3EC3F648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NTREL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9E9655" w14:textId="4614376C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46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F9FEB0" w14:textId="109F00DB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.7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AC8E89" w14:textId="3EF0842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E50D7C" w14:textId="2C09FD7F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434795" w14:textId="164EAF41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70EF44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7B505FB" w14:textId="0D97D47B" w:rsidTr="00C35B27">
        <w:trPr>
          <w:cantSplit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49AE6B" w14:textId="2DB02FD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Burden (BURDE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BF1ED2" w14:textId="5C9567A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231D1A" w:rsidRPr="006F423C" w14:paraId="5A6F9941" w14:textId="030E113F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FB89DB" w14:textId="7ECBEFA2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BURDEN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E4745F" w14:textId="3D41337A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56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5123DE" w14:textId="09609CF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.0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DA072A" w14:textId="5A71D0A5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51B87E" w14:textId="5B5E36E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1F7246" w14:textId="486C805A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B83EC8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2F49F390" w14:textId="304D4E89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4B1250" w14:textId="70B524F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BURDEN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0A305A" w14:textId="51D41236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7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EDA366" w14:textId="4FCB841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.9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A22418" w14:textId="4D969A4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4F94B7" w14:textId="25AA6E2A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09352E" w14:textId="16511435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CA9A04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D765170" w14:textId="1783406E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929348" w14:textId="705909F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BURDEN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28D472" w14:textId="4FDD3A90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.60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6B0876" w14:textId="751C786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9.1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3068B1" w14:textId="60451729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2D0F44" w14:textId="55965BD5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AF69AF" w14:textId="044DCF5A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4B7F8C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12F6292" w14:textId="6868F18D" w:rsidTr="00C35B27">
        <w:trPr>
          <w:cantSplit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EEB1FF" w14:textId="75E3A2D8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tion (EMO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7AA4E" w14:textId="5745AA0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</w:tr>
      <w:tr w:rsidR="00231D1A" w:rsidRPr="006F423C" w14:paraId="7992D116" w14:textId="4A1D4462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4A9650" w14:textId="22DF9BDA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7534AF" w14:textId="6B33288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.44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72EB33" w14:textId="24A6A0E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6.99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B5E443" w14:textId="277894D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02A4EC" w14:textId="57F3CA49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7DCF9E" w14:textId="3EA430DB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D53978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12A3CEFD" w14:textId="120A9094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058FDE" w14:textId="776AB550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6CFC48" w14:textId="76A01E8C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.36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173EAE" w14:textId="77C0C58F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7.1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CC81F6" w14:textId="396803F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A291CF" w14:textId="666C44A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C08B10" w14:textId="6292065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594B64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86AF952" w14:textId="0EAE1C10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A6C430" w14:textId="53BAA3F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O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C13D1B" w14:textId="21C6765C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.47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51FC36" w14:textId="55B7617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6.1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45A7CA" w14:textId="7723EFD8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42DA1C" w14:textId="38B51FD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B62309" w14:textId="1793440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775865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6DD1DB4D" w14:textId="2586F894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D03404" w14:textId="3A3115C5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68228B" w14:textId="5E9D6D9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.5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0204F7" w14:textId="58822680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6.80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8542BB" w14:textId="140BE4E1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5DF951" w14:textId="27584031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327C28" w14:textId="7FA350F8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FB1018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D4AB5F2" w14:textId="4BA549C0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1EC169" w14:textId="081CF4A5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EEAEC9" w14:textId="657E8275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.57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B44677" w14:textId="415FBB24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6.1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FFF702" w14:textId="109B187E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B3CEE9" w14:textId="29074708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15898E" w14:textId="173CCCA9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0B2D35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5F6D83B3" w14:textId="0AD217A9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545CD7" w14:textId="59E21BC2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7A6597" w14:textId="71ADBD05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2.5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98489E" w14:textId="31394C53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6.9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26C26B" w14:textId="7E31C804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FD67B9" w14:textId="56D346AD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8110C7" w14:textId="024B3331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E253DC" w14:textId="77777777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7CAD430" w14:textId="5DB7F1DE" w:rsidTr="00C35B27">
        <w:trPr>
          <w:cantSplit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6FA99D" w14:textId="67257F1B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 (IMAG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C6AE68" w14:textId="49276672" w:rsidR="00231D1A" w:rsidRPr="006F423C" w:rsidRDefault="00231D1A" w:rsidP="00984F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</w:tr>
      <w:tr w:rsidR="00231D1A" w:rsidRPr="006F423C" w14:paraId="74DEFB42" w14:textId="051DC70B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548D18" w14:textId="524FB5B2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B5A9B0" w14:textId="0CCC858B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15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3B8D51" w14:textId="1D2BE915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5.5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A9481A" w14:textId="38999E53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FC198" w14:textId="785BABDE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F2CE3E" w14:textId="6FDD5C0E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699CD4" w14:textId="77777777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D55C792" w14:textId="08B254D3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1EAB55" w14:textId="56FA4DCC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9FBC8A" w14:textId="126DC05C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04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10B9E6" w14:textId="17793389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6.24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B87622" w14:textId="1FBAC565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98DE6E" w14:textId="5B337720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99E0E6" w14:textId="606DF2BF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6CD408" w14:textId="77777777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5D30A4A" w14:textId="360F0548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39199B" w14:textId="5B8766AC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98143E" w14:textId="11B792A2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16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4D6C90" w14:textId="4A810779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5.32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4A8238" w14:textId="530896C1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7250C5" w14:textId="0B8C563D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9178C6" w14:textId="21D519C2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4A74D8" w14:textId="77777777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BF6FCE9" w14:textId="38716C91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FB9607" w14:textId="747AACF9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B73B65" w14:textId="3BD9A0D7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1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6E7C04" w14:textId="26FC3AF0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7.1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9875A1" w14:textId="356DD311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E5629A" w14:textId="514710C3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0481DE" w14:textId="2E5ADDA9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5ED84E" w14:textId="77777777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4AA4DF39" w14:textId="3B9D1C2D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E653D2" w14:textId="214ABA27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2A9B72" w14:textId="7DEF46D0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0.14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9A3D81" w14:textId="5F7C9B90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7.3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365694" w14:textId="4A68C2D9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A44800" w14:textId="3007C903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6B18D7" w14:textId="35B74B30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4EBD4C" w14:textId="77777777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5B2FA0C3" w14:textId="08C0C303" w:rsidTr="00C35B27">
        <w:trPr>
          <w:cantSplit/>
        </w:trPr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4293DE" w14:textId="2FB4DB3A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 (FATIGU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05F89E" w14:textId="66D52C8B" w:rsidR="00231D1A" w:rsidRPr="006F423C" w:rsidRDefault="00231D1A" w:rsidP="00CC00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4</w:t>
            </w:r>
          </w:p>
        </w:tc>
      </w:tr>
      <w:tr w:rsidR="00231D1A" w:rsidRPr="006F423C" w14:paraId="1A237EC7" w14:textId="0E1FBDE3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900530" w14:textId="4AD44102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23C6A0" w14:textId="1FFCAA79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08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87A6D8" w14:textId="3B24B40E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3.59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186139" w14:textId="0A1C5D99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567663" w14:textId="7D3F6842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089406" w14:textId="048F963B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C463EF" w14:textId="77777777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3A72EFA4" w14:textId="733ACA0C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CE4433" w14:textId="665AD077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1B2DDF" w14:textId="228140C5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20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BB9995" w14:textId="539E90DE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4.2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FFAD3D" w14:textId="0528838C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A5DB46" w14:textId="7E4B3EBD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D9C54D" w14:textId="27B2D14C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6622E0" w14:textId="77777777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D1A" w:rsidRPr="006F423C" w14:paraId="729919A8" w14:textId="3654B03C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3DAA8D" w14:textId="44FC5CAB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C4EB97" w14:textId="277CF42E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04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8EF02C" w14:textId="7FB04F37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4.1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A0AC9C" w14:textId="29DBEE43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0ADAB3" w14:textId="75504EC9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74F2F3" w14:textId="24EB7C0B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F9C4DC" w14:textId="77777777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31D1A" w:rsidRPr="006F423C" w14:paraId="02ABC19D" w14:textId="2E022EAC" w:rsidTr="00C35B27">
        <w:trPr>
          <w:cantSplit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0BEA23" w14:textId="207BD421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22099F" w14:textId="6DD30F6B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.08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D7E87C" w14:textId="55036418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3.8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FEC114" w14:textId="7E23E008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41E28D" w14:textId="415681A7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9CFD3C" w14:textId="2EB8A921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C554E7" w14:textId="77777777" w:rsidR="00231D1A" w:rsidRPr="006F423C" w:rsidRDefault="00231D1A" w:rsidP="00D937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15C9CD" w14:textId="21C95279" w:rsidR="00096FD8" w:rsidRPr="006F423C" w:rsidRDefault="00096FD8">
      <w:pPr>
        <w:rPr>
          <w:rFonts w:ascii="Times New Roman" w:hAnsi="Times New Roman" w:cs="Times New Roman"/>
          <w:sz w:val="24"/>
          <w:szCs w:val="24"/>
        </w:rPr>
      </w:pPr>
    </w:p>
    <w:sectPr w:rsidR="00096FD8" w:rsidRPr="006F4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56"/>
    <w:rsid w:val="00096FD8"/>
    <w:rsid w:val="000E7A86"/>
    <w:rsid w:val="00124EAA"/>
    <w:rsid w:val="00141C72"/>
    <w:rsid w:val="00156F9F"/>
    <w:rsid w:val="00174F79"/>
    <w:rsid w:val="001844AD"/>
    <w:rsid w:val="001F7C7A"/>
    <w:rsid w:val="00231D1A"/>
    <w:rsid w:val="00382C93"/>
    <w:rsid w:val="003A5DAF"/>
    <w:rsid w:val="004361E2"/>
    <w:rsid w:val="0043674F"/>
    <w:rsid w:val="00502B54"/>
    <w:rsid w:val="005B35E4"/>
    <w:rsid w:val="006001C1"/>
    <w:rsid w:val="006370D5"/>
    <w:rsid w:val="006F423C"/>
    <w:rsid w:val="0072444B"/>
    <w:rsid w:val="00747CD6"/>
    <w:rsid w:val="00775EB7"/>
    <w:rsid w:val="007F5856"/>
    <w:rsid w:val="008A7381"/>
    <w:rsid w:val="009450BD"/>
    <w:rsid w:val="00984F65"/>
    <w:rsid w:val="00B96057"/>
    <w:rsid w:val="00BC41A6"/>
    <w:rsid w:val="00BD0327"/>
    <w:rsid w:val="00C35B27"/>
    <w:rsid w:val="00CA64A9"/>
    <w:rsid w:val="00CB2010"/>
    <w:rsid w:val="00CC0020"/>
    <w:rsid w:val="00CF4812"/>
    <w:rsid w:val="00D42035"/>
    <w:rsid w:val="00D9377B"/>
    <w:rsid w:val="00E04C5B"/>
    <w:rsid w:val="00E74478"/>
    <w:rsid w:val="00F1705E"/>
    <w:rsid w:val="00F27ECC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AD9D"/>
  <w15:chartTrackingRefBased/>
  <w15:docId w15:val="{7144D824-B7F0-46C7-AC78-4DC8FE04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F585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rul Sazliyana Shaharir</dc:creator>
  <cp:keywords/>
  <dc:description/>
  <cp:lastModifiedBy>chn off31</cp:lastModifiedBy>
  <cp:revision>8</cp:revision>
  <dcterms:created xsi:type="dcterms:W3CDTF">2022-11-21T13:53:00Z</dcterms:created>
  <dcterms:modified xsi:type="dcterms:W3CDTF">2023-05-06T08:24:00Z</dcterms:modified>
</cp:coreProperties>
</file>